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74B3C" w14:textId="1CDF8164" w:rsidR="008215F0" w:rsidRPr="00355B4D" w:rsidRDefault="00355B4D">
      <w:pPr>
        <w:rPr>
          <w:rFonts w:ascii="Times New Roman" w:hAnsi="Times New Roman" w:cs="Times New Roman"/>
        </w:rPr>
      </w:pPr>
      <w:r w:rsidRPr="00355B4D">
        <w:rPr>
          <w:rFonts w:ascii="Times New Roman" w:hAnsi="Times New Roman" w:cs="Times New Roman"/>
        </w:rPr>
        <w:t>Supplementary Tables</w:t>
      </w:r>
    </w:p>
    <w:p w14:paraId="7C3B5486" w14:textId="77777777" w:rsidR="00355B4D" w:rsidRPr="00355B4D" w:rsidRDefault="00355B4D">
      <w:pPr>
        <w:rPr>
          <w:rFonts w:ascii="Times New Roman" w:hAnsi="Times New Roman" w:cs="Times New Roman"/>
        </w:rPr>
      </w:pPr>
    </w:p>
    <w:p w14:paraId="2A61706A" w14:textId="35F72A35" w:rsidR="00355B4D" w:rsidRPr="00355B4D" w:rsidRDefault="00355B4D" w:rsidP="00355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355B4D">
        <w:rPr>
          <w:rFonts w:ascii="Times New Roman" w:hAnsi="Times New Roman" w:cs="Times New Roman"/>
        </w:rPr>
        <w:t>Table 1. Intraday precision and accuracy of analytical method for flunixin sheep plasma samples</w:t>
      </w:r>
    </w:p>
    <w:tbl>
      <w:tblPr>
        <w:tblW w:w="9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2336"/>
        <w:gridCol w:w="2337"/>
        <w:gridCol w:w="2337"/>
      </w:tblGrid>
      <w:tr w:rsidR="00355B4D" w:rsidRPr="00355B4D" w14:paraId="13E871B1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225D6F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Nominal concentration of flunixin (µg/mL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675DBD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Average observed concentration of flunixin (µg/mL) n=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840396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Average recovery (%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8A68EE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Coefficient of variation (%)</w:t>
            </w:r>
          </w:p>
        </w:tc>
      </w:tr>
      <w:tr w:rsidR="00355B4D" w:rsidRPr="00355B4D" w14:paraId="795F3D57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5E574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67583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170A10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7.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EA0219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4.1</w:t>
            </w:r>
          </w:p>
        </w:tc>
      </w:tr>
      <w:tr w:rsidR="00355B4D" w:rsidRPr="00355B4D" w14:paraId="177C2495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C11EA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C1C3CF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81BF8D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9E7F0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6.0</w:t>
            </w:r>
          </w:p>
        </w:tc>
      </w:tr>
      <w:tr w:rsidR="00355B4D" w:rsidRPr="00355B4D" w14:paraId="2AF32A82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4377B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12AE0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7687E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3.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48690F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5.0</w:t>
            </w:r>
          </w:p>
        </w:tc>
      </w:tr>
      <w:tr w:rsidR="00355B4D" w:rsidRPr="00355B4D" w14:paraId="3921F836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B290B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5E3D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E28D84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7.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BD5B3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5.4</w:t>
            </w:r>
          </w:p>
        </w:tc>
      </w:tr>
      <w:tr w:rsidR="00355B4D" w:rsidRPr="00355B4D" w14:paraId="53844B91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C14B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F2CBC8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80665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E2D14C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4.8</w:t>
            </w:r>
          </w:p>
        </w:tc>
      </w:tr>
      <w:tr w:rsidR="00355B4D" w:rsidRPr="00355B4D" w14:paraId="523E117C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53D65D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537BB6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BDCB5C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96.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2F64E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4.8</w:t>
            </w:r>
          </w:p>
        </w:tc>
      </w:tr>
      <w:tr w:rsidR="00355B4D" w:rsidRPr="00355B4D" w14:paraId="4DEF5632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31A4A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86760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69EE5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E846C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4.6</w:t>
            </w:r>
          </w:p>
        </w:tc>
      </w:tr>
      <w:tr w:rsidR="00355B4D" w:rsidRPr="00355B4D" w14:paraId="11845E50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CAA536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30FBC9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38088A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0.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C6AA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7.6</w:t>
            </w:r>
          </w:p>
        </w:tc>
      </w:tr>
    </w:tbl>
    <w:p w14:paraId="1E22EE25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3419460C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67A1D96A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7BAF2A02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2C053BBA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7164EB3A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0542A9EA" w14:textId="77777777" w:rsidR="00355B4D" w:rsidRDefault="00355B4D" w:rsidP="00355B4D">
      <w:pPr>
        <w:rPr>
          <w:rFonts w:ascii="Times New Roman" w:hAnsi="Times New Roman" w:cs="Times New Roman"/>
        </w:rPr>
      </w:pPr>
    </w:p>
    <w:p w14:paraId="11908501" w14:textId="77777777" w:rsidR="00355B4D" w:rsidRDefault="00355B4D" w:rsidP="00355B4D">
      <w:pPr>
        <w:rPr>
          <w:rFonts w:ascii="Times New Roman" w:hAnsi="Times New Roman" w:cs="Times New Roman"/>
        </w:rPr>
      </w:pPr>
    </w:p>
    <w:p w14:paraId="0F0AA808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7F0F89D9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2EC6EBC7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39E7879A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69BD757E" w14:textId="77777777" w:rsidR="00355B4D" w:rsidRPr="00355B4D" w:rsidRDefault="00355B4D" w:rsidP="00355B4D">
      <w:pPr>
        <w:rPr>
          <w:rFonts w:ascii="Times New Roman" w:hAnsi="Times New Roman" w:cs="Times New Roman"/>
        </w:rPr>
      </w:pPr>
    </w:p>
    <w:p w14:paraId="2B2D2CC9" w14:textId="73003EA7" w:rsidR="00355B4D" w:rsidRPr="00355B4D" w:rsidRDefault="00355B4D" w:rsidP="00355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355B4D">
        <w:rPr>
          <w:rFonts w:ascii="Times New Roman" w:hAnsi="Times New Roman" w:cs="Times New Roman"/>
        </w:rPr>
        <w:t xml:space="preserve"> </w:t>
      </w:r>
      <w:r w:rsidRPr="00355B4D">
        <w:rPr>
          <w:rFonts w:ascii="Times New Roman" w:hAnsi="Times New Roman" w:cs="Times New Roman"/>
        </w:rPr>
        <w:t>Table 2. Inter-day precision and accuracy of analytical method for flunixin sheep plasma samples</w:t>
      </w:r>
    </w:p>
    <w:tbl>
      <w:tblPr>
        <w:tblW w:w="9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2336"/>
        <w:gridCol w:w="2337"/>
        <w:gridCol w:w="2337"/>
      </w:tblGrid>
      <w:tr w:rsidR="00355B4D" w:rsidRPr="00355B4D" w14:paraId="2AD9D728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1BEC2A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Nominal concentration of flunixin (µg/mL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3FFC98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Average observed concentration of flunixin (µg/mL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CA3E7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Average recovery (%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CA4C3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Coefficient of variation (%)</w:t>
            </w:r>
          </w:p>
        </w:tc>
      </w:tr>
      <w:tr w:rsidR="00355B4D" w:rsidRPr="00355B4D" w14:paraId="53A96F3F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FEDD4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F39EC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04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1E298F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91.0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D1C74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1.9</w:t>
            </w:r>
          </w:p>
        </w:tc>
      </w:tr>
      <w:tr w:rsidR="00355B4D" w:rsidRPr="00355B4D" w14:paraId="0FE6E64E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1DAD50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8E9F5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10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3BF2D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1.2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49CA69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8.2</w:t>
            </w:r>
          </w:p>
        </w:tc>
      </w:tr>
      <w:tr w:rsidR="00355B4D" w:rsidRPr="00355B4D" w14:paraId="7F4EEB61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DEEBE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5CAF8A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051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C703AB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2.3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49C5A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5.76</w:t>
            </w:r>
          </w:p>
        </w:tc>
      </w:tr>
      <w:tr w:rsidR="00355B4D" w:rsidRPr="00355B4D" w14:paraId="615977F3" w14:textId="77777777" w:rsidTr="00355B4D">
        <w:trPr>
          <w:trHeight w:val="215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A8DB68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F5DF4E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102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4617F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2.2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9CF46B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5.29</w:t>
            </w:r>
          </w:p>
        </w:tc>
      </w:tr>
      <w:tr w:rsidR="00355B4D" w:rsidRPr="00355B4D" w14:paraId="4B2DD6ED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B7F44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2E335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514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735536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2.8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98C79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5.74</w:t>
            </w:r>
          </w:p>
        </w:tc>
      </w:tr>
      <w:tr w:rsidR="00355B4D" w:rsidRPr="00355B4D" w14:paraId="30C6CF47" w14:textId="77777777" w:rsidTr="00355B4D">
        <w:trPr>
          <w:trHeight w:val="233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9B319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A527C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1016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B36B6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1.6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ED1E4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7.09</w:t>
            </w:r>
          </w:p>
        </w:tc>
      </w:tr>
      <w:tr w:rsidR="00355B4D" w:rsidRPr="00355B4D" w14:paraId="7CE62E20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0A9A2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C8AF5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4886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FABEE0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97.7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94203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3.70</w:t>
            </w:r>
          </w:p>
        </w:tc>
      </w:tr>
      <w:tr w:rsidR="00355B4D" w:rsidRPr="00355B4D" w14:paraId="609180C1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84807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40463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D1A928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337D4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2.52</w:t>
            </w:r>
          </w:p>
        </w:tc>
      </w:tr>
      <w:tr w:rsidR="00355B4D" w:rsidRPr="00355B4D" w14:paraId="212CAB18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5438E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D7773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C60F4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032E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</w:p>
        </w:tc>
      </w:tr>
      <w:tr w:rsidR="00355B4D" w:rsidRPr="00355B4D" w14:paraId="483CCD9A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AC8AE4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59182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051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FF98E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3.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98E959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3.53</w:t>
            </w:r>
          </w:p>
        </w:tc>
      </w:tr>
      <w:tr w:rsidR="00355B4D" w:rsidRPr="00355B4D" w14:paraId="69C93930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A877B7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5A176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101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1020FB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1.4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CE135A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5.29</w:t>
            </w:r>
          </w:p>
        </w:tc>
      </w:tr>
      <w:tr w:rsidR="00355B4D" w:rsidRPr="00355B4D" w14:paraId="4ACD6043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A3C9F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8704C9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0.948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CF4B85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94.8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90DF25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5.67</w:t>
            </w:r>
          </w:p>
        </w:tc>
      </w:tr>
      <w:tr w:rsidR="00355B4D" w:rsidRPr="00355B4D" w14:paraId="5C4C68AC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F2D1AB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62531A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2.041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1AFF50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2.0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C164FE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4.58</w:t>
            </w:r>
          </w:p>
        </w:tc>
      </w:tr>
      <w:tr w:rsidR="00355B4D" w:rsidRPr="00355B4D" w14:paraId="6856DFDC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5866D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D8C6A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4.439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07762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E098E8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3.25</w:t>
            </w:r>
          </w:p>
        </w:tc>
      </w:tr>
      <w:tr w:rsidR="00355B4D" w:rsidRPr="00355B4D" w14:paraId="59E133D2" w14:textId="77777777" w:rsidTr="00355B4D"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D6FB1F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CCC4C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.175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E65901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101.7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1233A" w14:textId="77777777" w:rsidR="00355B4D" w:rsidRPr="00355B4D" w:rsidRDefault="00355B4D" w:rsidP="00355B4D">
            <w:pPr>
              <w:rPr>
                <w:rFonts w:ascii="Times New Roman" w:hAnsi="Times New Roman" w:cs="Times New Roman"/>
              </w:rPr>
            </w:pPr>
            <w:r w:rsidRPr="00355B4D">
              <w:rPr>
                <w:rFonts w:ascii="Times New Roman" w:hAnsi="Times New Roman" w:cs="Times New Roman"/>
              </w:rPr>
              <w:t>3.23</w:t>
            </w:r>
          </w:p>
        </w:tc>
      </w:tr>
    </w:tbl>
    <w:p w14:paraId="60BE7F20" w14:textId="77777777" w:rsidR="00355B4D" w:rsidRPr="00355B4D" w:rsidRDefault="00355B4D">
      <w:pPr>
        <w:rPr>
          <w:rFonts w:ascii="Times New Roman" w:hAnsi="Times New Roman" w:cs="Times New Roman"/>
        </w:rPr>
      </w:pPr>
    </w:p>
    <w:sectPr w:rsidR="00355B4D" w:rsidRPr="00355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B4D"/>
    <w:rsid w:val="00355B4D"/>
    <w:rsid w:val="00423BD3"/>
    <w:rsid w:val="00735C2D"/>
    <w:rsid w:val="008215F0"/>
    <w:rsid w:val="00BA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DD6D"/>
  <w15:chartTrackingRefBased/>
  <w15:docId w15:val="{F1FA0310-3962-4CE0-A848-376FD5B75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B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B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B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B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B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B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B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9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DQU</dc:creator>
  <cp:keywords/>
  <dc:description/>
  <cp:lastModifiedBy>DALINDQU</cp:lastModifiedBy>
  <cp:revision>1</cp:revision>
  <dcterms:created xsi:type="dcterms:W3CDTF">2025-05-27T17:39:00Z</dcterms:created>
  <dcterms:modified xsi:type="dcterms:W3CDTF">2025-05-27T17:40:00Z</dcterms:modified>
</cp:coreProperties>
</file>